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56E13" w14:textId="5BCFA68F" w:rsidR="003E38A7" w:rsidRPr="00C270FA" w:rsidRDefault="00615390" w:rsidP="00615390">
      <w:pPr>
        <w:pStyle w:val="Title"/>
      </w:pPr>
      <w:r w:rsidRPr="00C270FA">
        <w:t>Supplementary Material</w:t>
      </w:r>
    </w:p>
    <w:p w14:paraId="1C1E290F" w14:textId="77777777" w:rsidR="00507B88" w:rsidRDefault="00507B88" w:rsidP="00507B88"/>
    <w:p w14:paraId="5A93E491" w14:textId="77777777" w:rsidR="000F6514" w:rsidRPr="000F6514" w:rsidRDefault="000F6514" w:rsidP="000F6514">
      <w:pPr>
        <w:pStyle w:val="Title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0F6514">
        <w:rPr>
          <w:rFonts w:ascii="Times New Roman" w:hAnsi="Times New Roman" w:cs="Times New Roman"/>
          <w:sz w:val="32"/>
          <w:szCs w:val="32"/>
          <w:lang w:val="en-US"/>
        </w:rPr>
        <w:t>Autoantibody biomarker discovery in primary open angle glaucoma using serological proteome analysis (SERPA)</w:t>
      </w:r>
    </w:p>
    <w:p w14:paraId="00F3E765" w14:textId="77777777" w:rsidR="00507B88" w:rsidRPr="008700B6" w:rsidRDefault="00507B88" w:rsidP="00507B88">
      <w:pPr>
        <w:pStyle w:val="Subtitle"/>
        <w:spacing w:line="480" w:lineRule="auto"/>
        <w:rPr>
          <w:rFonts w:ascii="Times New Roman" w:hAnsi="Times New Roman" w:cs="Times New Roman"/>
          <w:lang w:val="de-DE"/>
        </w:rPr>
      </w:pPr>
      <w:r w:rsidRPr="008700B6">
        <w:rPr>
          <w:rFonts w:ascii="Times New Roman" w:hAnsi="Times New Roman" w:cs="Times New Roman"/>
          <w:lang w:val="de-DE"/>
        </w:rPr>
        <w:t xml:space="preserve">Vanessa M. </w:t>
      </w:r>
      <w:proofErr w:type="spellStart"/>
      <w:r w:rsidRPr="008700B6">
        <w:rPr>
          <w:rFonts w:ascii="Times New Roman" w:hAnsi="Times New Roman" w:cs="Times New Roman"/>
          <w:lang w:val="de-DE"/>
        </w:rPr>
        <w:t>Beutgen</w:t>
      </w:r>
      <w:proofErr w:type="spellEnd"/>
      <w:r w:rsidRPr="008700B6"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Pr="008700B6">
        <w:rPr>
          <w:rFonts w:ascii="Times New Roman" w:hAnsi="Times New Roman" w:cs="Times New Roman"/>
          <w:lang w:val="de-DE"/>
        </w:rPr>
        <w:t>Natarajan</w:t>
      </w:r>
      <w:proofErr w:type="spellEnd"/>
      <w:r w:rsidRPr="008700B6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8700B6">
        <w:rPr>
          <w:rFonts w:ascii="Times New Roman" w:hAnsi="Times New Roman" w:cs="Times New Roman"/>
          <w:lang w:val="de-DE"/>
        </w:rPr>
        <w:t>Perumal</w:t>
      </w:r>
      <w:proofErr w:type="spellEnd"/>
      <w:r w:rsidRPr="008700B6">
        <w:rPr>
          <w:rFonts w:ascii="Times New Roman" w:hAnsi="Times New Roman" w:cs="Times New Roman"/>
          <w:lang w:val="de-DE"/>
        </w:rPr>
        <w:t>, Norbert Pfeiffer, Franz H. Grus*</w:t>
      </w:r>
    </w:p>
    <w:p w14:paraId="2800AE23" w14:textId="77777777" w:rsidR="00507B88" w:rsidRPr="008700B6" w:rsidRDefault="00507B88" w:rsidP="00507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00B6">
        <w:rPr>
          <w:rFonts w:ascii="Times New Roman" w:hAnsi="Times New Roman" w:cs="Times New Roman"/>
          <w:sz w:val="24"/>
          <w:szCs w:val="24"/>
        </w:rPr>
        <w:t xml:space="preserve">Experimental </w:t>
      </w:r>
      <w:r>
        <w:rPr>
          <w:rFonts w:ascii="Times New Roman" w:hAnsi="Times New Roman" w:cs="Times New Roman"/>
          <w:sz w:val="24"/>
          <w:szCs w:val="24"/>
        </w:rPr>
        <w:t xml:space="preserve">and Translational </w:t>
      </w:r>
      <w:r w:rsidRPr="008700B6">
        <w:rPr>
          <w:rFonts w:ascii="Times New Roman" w:hAnsi="Times New Roman" w:cs="Times New Roman"/>
          <w:sz w:val="24"/>
          <w:szCs w:val="24"/>
        </w:rPr>
        <w:t xml:space="preserve">Ophthalmology, Department of Ophthalmology, University Medical </w:t>
      </w:r>
      <w:proofErr w:type="spellStart"/>
      <w:r w:rsidRPr="008700B6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Johannes Gutenberg – University Mainz</w:t>
      </w:r>
      <w:r w:rsidRPr="008700B6">
        <w:rPr>
          <w:rFonts w:ascii="Times New Roman" w:hAnsi="Times New Roman" w:cs="Times New Roman"/>
          <w:sz w:val="24"/>
          <w:szCs w:val="24"/>
        </w:rPr>
        <w:t xml:space="preserve">, Mainz, Germany </w:t>
      </w:r>
    </w:p>
    <w:p w14:paraId="3D254125" w14:textId="77777777" w:rsidR="00507B88" w:rsidRPr="008700B6" w:rsidRDefault="00507B88" w:rsidP="00507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40F1E8" w14:textId="77777777" w:rsidR="00507B88" w:rsidRPr="008700B6" w:rsidRDefault="00507B88" w:rsidP="00507B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00B6">
        <w:rPr>
          <w:rFonts w:ascii="Times New Roman" w:hAnsi="Times New Roman" w:cs="Times New Roman"/>
          <w:sz w:val="24"/>
          <w:szCs w:val="24"/>
        </w:rPr>
        <w:t>*Corresponding author:</w:t>
      </w:r>
    </w:p>
    <w:p w14:paraId="2B8D4220" w14:textId="77777777" w:rsidR="00507B88" w:rsidRPr="008700B6" w:rsidRDefault="00507B88" w:rsidP="00507B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00B6">
        <w:rPr>
          <w:rFonts w:ascii="Times New Roman" w:hAnsi="Times New Roman" w:cs="Times New Roman"/>
          <w:sz w:val="24"/>
          <w:szCs w:val="24"/>
        </w:rPr>
        <w:t>Franz H. Grus</w:t>
      </w:r>
    </w:p>
    <w:p w14:paraId="652E8E3B" w14:textId="77777777" w:rsidR="00507B88" w:rsidRPr="008700B6" w:rsidRDefault="00507B88" w:rsidP="00507B8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00B6">
        <w:rPr>
          <w:rFonts w:ascii="Times New Roman" w:hAnsi="Times New Roman" w:cs="Times New Roman"/>
          <w:sz w:val="24"/>
          <w:szCs w:val="24"/>
          <w:lang w:val="en-US"/>
        </w:rPr>
        <w:t>Dept. of Experimental Ophthalmology</w:t>
      </w:r>
    </w:p>
    <w:p w14:paraId="461347A6" w14:textId="77777777" w:rsidR="00507B88" w:rsidRPr="008700B6" w:rsidRDefault="00507B88" w:rsidP="00507B8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00B6">
        <w:rPr>
          <w:rFonts w:ascii="Times New Roman" w:hAnsi="Times New Roman" w:cs="Times New Roman"/>
          <w:sz w:val="24"/>
          <w:szCs w:val="24"/>
          <w:lang w:val="en-US"/>
        </w:rPr>
        <w:t>University Medical Center</w:t>
      </w:r>
    </w:p>
    <w:p w14:paraId="6CB07974" w14:textId="77777777" w:rsidR="00507B88" w:rsidRPr="008700B6" w:rsidRDefault="00507B88" w:rsidP="00507B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00B6">
        <w:rPr>
          <w:rFonts w:ascii="Times New Roman" w:hAnsi="Times New Roman" w:cs="Times New Roman"/>
          <w:sz w:val="24"/>
          <w:szCs w:val="24"/>
        </w:rPr>
        <w:t>Johannes Gutenberg University Mainz</w:t>
      </w:r>
    </w:p>
    <w:p w14:paraId="4930424A" w14:textId="77777777" w:rsidR="00507B88" w:rsidRPr="008700B6" w:rsidRDefault="00507B88" w:rsidP="00507B8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700B6">
        <w:rPr>
          <w:rFonts w:ascii="Times New Roman" w:hAnsi="Times New Roman" w:cs="Times New Roman"/>
          <w:sz w:val="24"/>
          <w:szCs w:val="24"/>
        </w:rPr>
        <w:t>Langenbeckstr</w:t>
      </w:r>
      <w:proofErr w:type="spellEnd"/>
      <w:r w:rsidRPr="008700B6">
        <w:rPr>
          <w:rFonts w:ascii="Times New Roman" w:hAnsi="Times New Roman" w:cs="Times New Roman"/>
          <w:sz w:val="24"/>
          <w:szCs w:val="24"/>
        </w:rPr>
        <w:t xml:space="preserve">. </w:t>
      </w:r>
      <w:r w:rsidRPr="008700B6">
        <w:rPr>
          <w:rFonts w:ascii="Times New Roman" w:hAnsi="Times New Roman" w:cs="Times New Roman"/>
          <w:sz w:val="24"/>
          <w:szCs w:val="24"/>
          <w:lang w:val="en-US"/>
        </w:rPr>
        <w:t>1</w:t>
      </w:r>
    </w:p>
    <w:p w14:paraId="5B6BE121" w14:textId="77777777" w:rsidR="00507B88" w:rsidRDefault="00507B88" w:rsidP="00507B8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00B6">
        <w:rPr>
          <w:rFonts w:ascii="Times New Roman" w:hAnsi="Times New Roman" w:cs="Times New Roman"/>
          <w:sz w:val="24"/>
          <w:szCs w:val="24"/>
          <w:lang w:val="en-US"/>
        </w:rPr>
        <w:t>55131 Mainz, Germany</w:t>
      </w:r>
    </w:p>
    <w:p w14:paraId="54A89D6F" w14:textId="77777777" w:rsidR="00507B88" w:rsidRPr="008700B6" w:rsidRDefault="00507B88" w:rsidP="00507B8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mail: fgrus@eye-research.org</w:t>
      </w:r>
    </w:p>
    <w:p w14:paraId="63AC7B1F" w14:textId="77777777" w:rsidR="00507B88" w:rsidRPr="008700B6" w:rsidRDefault="00507B88" w:rsidP="00507B8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00B6">
        <w:rPr>
          <w:rFonts w:ascii="Times New Roman" w:hAnsi="Times New Roman" w:cs="Times New Roman"/>
          <w:sz w:val="24"/>
          <w:szCs w:val="24"/>
          <w:lang w:val="en-US"/>
        </w:rPr>
        <w:t>Phone: +49(0)6131-17-3328 / Fax: +49-(0)6131-4970563</w:t>
      </w:r>
    </w:p>
    <w:p w14:paraId="45FED21E" w14:textId="282EF767" w:rsidR="005D4581" w:rsidRDefault="005D4581">
      <w:r>
        <w:br w:type="page"/>
      </w:r>
    </w:p>
    <w:p w14:paraId="2CD5EA69" w14:textId="77777777" w:rsidR="00615390" w:rsidRPr="00507B88" w:rsidRDefault="00615390" w:rsidP="00615390"/>
    <w:p w14:paraId="3203781F" w14:textId="77777777" w:rsidR="00615390" w:rsidRDefault="00615390" w:rsidP="00615390">
      <w:pPr>
        <w:pStyle w:val="Caption"/>
        <w:keepNext/>
      </w:pPr>
      <w:bookmarkStart w:id="0" w:name="_Ref508790020"/>
      <w:r>
        <w:t xml:space="preserve">Table </w:t>
      </w:r>
      <w:bookmarkEnd w:id="0"/>
      <w:r>
        <w:rPr>
          <w:noProof/>
        </w:rPr>
        <w:t>S1</w:t>
      </w:r>
      <w:r>
        <w:t xml:space="preserve"> Antigens used for microarray analysis.</w:t>
      </w:r>
    </w:p>
    <w:tbl>
      <w:tblPr>
        <w:tblStyle w:val="GridTable1Light"/>
        <w:tblW w:w="9067" w:type="dxa"/>
        <w:tblLook w:val="04A0" w:firstRow="1" w:lastRow="0" w:firstColumn="1" w:lastColumn="0" w:noHBand="0" w:noVBand="1"/>
      </w:tblPr>
      <w:tblGrid>
        <w:gridCol w:w="2265"/>
        <w:gridCol w:w="4251"/>
        <w:gridCol w:w="2551"/>
      </w:tblGrid>
      <w:tr w:rsidR="00615390" w14:paraId="5814F20E" w14:textId="77777777" w:rsidTr="00330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A23FAA1" w14:textId="77777777" w:rsidR="00615390" w:rsidRPr="00207179" w:rsidRDefault="00615390" w:rsidP="003308E4">
            <w:pPr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Gene</w:t>
            </w:r>
          </w:p>
        </w:tc>
        <w:tc>
          <w:tcPr>
            <w:tcW w:w="4251" w:type="dxa"/>
          </w:tcPr>
          <w:p w14:paraId="6152C342" w14:textId="77777777" w:rsidR="00615390" w:rsidRPr="00207179" w:rsidRDefault="00615390" w:rsidP="00330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Protein name</w:t>
            </w:r>
          </w:p>
        </w:tc>
        <w:tc>
          <w:tcPr>
            <w:tcW w:w="2551" w:type="dxa"/>
          </w:tcPr>
          <w:p w14:paraId="3F19B3D6" w14:textId="77777777" w:rsidR="00615390" w:rsidRPr="00207179" w:rsidRDefault="00615390" w:rsidP="003308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Company</w:t>
            </w:r>
          </w:p>
        </w:tc>
      </w:tr>
      <w:tr w:rsidR="00615390" w14:paraId="5DC269C2" w14:textId="77777777" w:rsidTr="00330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696F0B5" w14:textId="77777777" w:rsidR="00615390" w:rsidRPr="00207179" w:rsidRDefault="00615390" w:rsidP="003308E4">
            <w:pPr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CALD1</w:t>
            </w:r>
          </w:p>
        </w:tc>
        <w:tc>
          <w:tcPr>
            <w:tcW w:w="4251" w:type="dxa"/>
          </w:tcPr>
          <w:p w14:paraId="579D1FA0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179">
              <w:rPr>
                <w:sz w:val="20"/>
                <w:szCs w:val="20"/>
              </w:rPr>
              <w:t>Caldesmon</w:t>
            </w:r>
            <w:proofErr w:type="spellEnd"/>
          </w:p>
        </w:tc>
        <w:tc>
          <w:tcPr>
            <w:tcW w:w="2551" w:type="dxa"/>
          </w:tcPr>
          <w:p w14:paraId="41D32F17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Abcam</w:t>
            </w:r>
          </w:p>
        </w:tc>
      </w:tr>
      <w:tr w:rsidR="00615390" w14:paraId="3627C38C" w14:textId="77777777" w:rsidTr="00330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660209B" w14:textId="77777777" w:rsidR="00615390" w:rsidRPr="00207179" w:rsidRDefault="00615390" w:rsidP="003308E4">
            <w:pPr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HSPD1</w:t>
            </w:r>
          </w:p>
        </w:tc>
        <w:tc>
          <w:tcPr>
            <w:tcW w:w="4251" w:type="dxa"/>
          </w:tcPr>
          <w:p w14:paraId="30CF87B7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 xml:space="preserve">60 </w:t>
            </w:r>
            <w:proofErr w:type="spellStart"/>
            <w:r w:rsidRPr="00207179">
              <w:rPr>
                <w:sz w:val="20"/>
                <w:szCs w:val="20"/>
              </w:rPr>
              <w:t>kDa</w:t>
            </w:r>
            <w:proofErr w:type="spellEnd"/>
            <w:r w:rsidRPr="00207179">
              <w:rPr>
                <w:sz w:val="20"/>
                <w:szCs w:val="20"/>
              </w:rPr>
              <w:t xml:space="preserve"> heat shock protein, mitochondrial</w:t>
            </w:r>
          </w:p>
        </w:tc>
        <w:tc>
          <w:tcPr>
            <w:tcW w:w="2551" w:type="dxa"/>
          </w:tcPr>
          <w:p w14:paraId="2496542B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Enzo life science</w:t>
            </w:r>
          </w:p>
        </w:tc>
      </w:tr>
      <w:tr w:rsidR="00615390" w14:paraId="7727645C" w14:textId="77777777" w:rsidTr="00330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E85A81A" w14:textId="77777777" w:rsidR="00615390" w:rsidRPr="00207179" w:rsidRDefault="00615390" w:rsidP="003308E4">
            <w:pPr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ATP5A1</w:t>
            </w:r>
          </w:p>
        </w:tc>
        <w:tc>
          <w:tcPr>
            <w:tcW w:w="4251" w:type="dxa"/>
          </w:tcPr>
          <w:p w14:paraId="588EC9E8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ATP synthase subunit alpha, mitochondrial</w:t>
            </w:r>
          </w:p>
        </w:tc>
        <w:tc>
          <w:tcPr>
            <w:tcW w:w="2551" w:type="dxa"/>
          </w:tcPr>
          <w:p w14:paraId="78E4A8A9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Aviva systems biology</w:t>
            </w:r>
          </w:p>
        </w:tc>
      </w:tr>
      <w:tr w:rsidR="00615390" w14:paraId="4AB97DAC" w14:textId="77777777" w:rsidTr="00330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D421F20" w14:textId="77777777" w:rsidR="00615390" w:rsidRPr="00207179" w:rsidRDefault="00615390" w:rsidP="003308E4">
            <w:pPr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VIM</w:t>
            </w:r>
          </w:p>
        </w:tc>
        <w:tc>
          <w:tcPr>
            <w:tcW w:w="4251" w:type="dxa"/>
          </w:tcPr>
          <w:p w14:paraId="2CB0D249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Vimentin</w:t>
            </w:r>
          </w:p>
        </w:tc>
        <w:tc>
          <w:tcPr>
            <w:tcW w:w="2551" w:type="dxa"/>
          </w:tcPr>
          <w:p w14:paraId="16801530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207179">
              <w:rPr>
                <w:sz w:val="20"/>
                <w:szCs w:val="20"/>
              </w:rPr>
              <w:t>Progen</w:t>
            </w:r>
            <w:proofErr w:type="spellEnd"/>
          </w:p>
        </w:tc>
      </w:tr>
      <w:tr w:rsidR="00615390" w14:paraId="0FCF3E27" w14:textId="77777777" w:rsidTr="00330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91701E8" w14:textId="77777777" w:rsidR="00615390" w:rsidRPr="00207179" w:rsidRDefault="00615390" w:rsidP="003308E4">
            <w:pPr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ENO1</w:t>
            </w:r>
          </w:p>
        </w:tc>
        <w:tc>
          <w:tcPr>
            <w:tcW w:w="4251" w:type="dxa"/>
          </w:tcPr>
          <w:p w14:paraId="12B0F3A1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Alpha-enolase</w:t>
            </w:r>
          </w:p>
        </w:tc>
        <w:tc>
          <w:tcPr>
            <w:tcW w:w="2551" w:type="dxa"/>
          </w:tcPr>
          <w:p w14:paraId="297F32DE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Abcam</w:t>
            </w:r>
          </w:p>
        </w:tc>
      </w:tr>
      <w:tr w:rsidR="00615390" w14:paraId="6224AED3" w14:textId="77777777" w:rsidTr="00330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C9006EE" w14:textId="77777777" w:rsidR="00615390" w:rsidRPr="00207179" w:rsidRDefault="00615390" w:rsidP="003308E4">
            <w:pPr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VDAC2</w:t>
            </w:r>
          </w:p>
        </w:tc>
        <w:tc>
          <w:tcPr>
            <w:tcW w:w="4251" w:type="dxa"/>
          </w:tcPr>
          <w:p w14:paraId="5C66AB1B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Voltage-dependent anion-selective channel protein 2</w:t>
            </w:r>
          </w:p>
        </w:tc>
        <w:tc>
          <w:tcPr>
            <w:tcW w:w="2551" w:type="dxa"/>
          </w:tcPr>
          <w:p w14:paraId="69BF120F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Abcam</w:t>
            </w:r>
          </w:p>
        </w:tc>
      </w:tr>
      <w:tr w:rsidR="00615390" w14:paraId="78F1F2EF" w14:textId="77777777" w:rsidTr="00330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453CBA4" w14:textId="77777777" w:rsidR="00615390" w:rsidRPr="00207179" w:rsidRDefault="00615390" w:rsidP="003308E4">
            <w:pPr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LDHA/LDHB</w:t>
            </w:r>
          </w:p>
        </w:tc>
        <w:tc>
          <w:tcPr>
            <w:tcW w:w="4251" w:type="dxa"/>
          </w:tcPr>
          <w:p w14:paraId="0DB81724" w14:textId="77777777" w:rsidR="00615390" w:rsidRPr="00EC0570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fr-CH"/>
              </w:rPr>
            </w:pPr>
            <w:r w:rsidRPr="00EC0570">
              <w:rPr>
                <w:sz w:val="20"/>
                <w:szCs w:val="20"/>
                <w:lang w:val="fr-CH"/>
              </w:rPr>
              <w:t>L-lactate dehydrogenase A / B chain</w:t>
            </w:r>
          </w:p>
        </w:tc>
        <w:tc>
          <w:tcPr>
            <w:tcW w:w="2551" w:type="dxa"/>
          </w:tcPr>
          <w:p w14:paraId="6A5C7B45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Abcam</w:t>
            </w:r>
          </w:p>
        </w:tc>
      </w:tr>
      <w:tr w:rsidR="00615390" w14:paraId="737B02B2" w14:textId="77777777" w:rsidTr="00330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501B81A" w14:textId="77777777" w:rsidR="00615390" w:rsidRPr="00207179" w:rsidRDefault="00615390" w:rsidP="003308E4">
            <w:pPr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SOD1</w:t>
            </w:r>
          </w:p>
        </w:tc>
        <w:tc>
          <w:tcPr>
            <w:tcW w:w="4251" w:type="dxa"/>
          </w:tcPr>
          <w:p w14:paraId="5E00B242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Superoxide dismutase [Cu-Zn]</w:t>
            </w:r>
          </w:p>
        </w:tc>
        <w:tc>
          <w:tcPr>
            <w:tcW w:w="2551" w:type="dxa"/>
          </w:tcPr>
          <w:p w14:paraId="5BC36EB5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Sigma</w:t>
            </w:r>
          </w:p>
        </w:tc>
      </w:tr>
      <w:tr w:rsidR="00615390" w14:paraId="659502C6" w14:textId="77777777" w:rsidTr="00330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51236AE9" w14:textId="77777777" w:rsidR="00615390" w:rsidRPr="00207179" w:rsidRDefault="00615390" w:rsidP="003308E4">
            <w:pPr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ANXA2</w:t>
            </w:r>
          </w:p>
        </w:tc>
        <w:tc>
          <w:tcPr>
            <w:tcW w:w="4251" w:type="dxa"/>
          </w:tcPr>
          <w:p w14:paraId="56C95D69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Annexin A2</w:t>
            </w:r>
          </w:p>
        </w:tc>
        <w:tc>
          <w:tcPr>
            <w:tcW w:w="2551" w:type="dxa"/>
          </w:tcPr>
          <w:p w14:paraId="06116D26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Abcam</w:t>
            </w:r>
          </w:p>
        </w:tc>
      </w:tr>
      <w:tr w:rsidR="00615390" w14:paraId="3BF9599F" w14:textId="77777777" w:rsidTr="00330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0985A12" w14:textId="77777777" w:rsidR="00615390" w:rsidRPr="00207179" w:rsidRDefault="00615390" w:rsidP="003308E4">
            <w:pPr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PGAM1</w:t>
            </w:r>
          </w:p>
        </w:tc>
        <w:tc>
          <w:tcPr>
            <w:tcW w:w="4251" w:type="dxa"/>
          </w:tcPr>
          <w:p w14:paraId="0FC42CD9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Phosphoglycerate mutase 1</w:t>
            </w:r>
          </w:p>
        </w:tc>
        <w:tc>
          <w:tcPr>
            <w:tcW w:w="2551" w:type="dxa"/>
          </w:tcPr>
          <w:p w14:paraId="73F93F2B" w14:textId="77777777" w:rsidR="00615390" w:rsidRPr="00207179" w:rsidRDefault="00615390" w:rsidP="0033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07179">
              <w:rPr>
                <w:sz w:val="20"/>
                <w:szCs w:val="20"/>
              </w:rPr>
              <w:t>Aviva systems biology</w:t>
            </w:r>
          </w:p>
        </w:tc>
      </w:tr>
    </w:tbl>
    <w:p w14:paraId="7A424669" w14:textId="77777777" w:rsidR="00615390" w:rsidRDefault="00615390" w:rsidP="00615390"/>
    <w:p w14:paraId="1D96DC2F" w14:textId="3476B345" w:rsidR="00C270FA" w:rsidRDefault="00C270FA" w:rsidP="007064B1">
      <w:pPr>
        <w:pStyle w:val="Caption"/>
        <w:keepNext/>
      </w:pPr>
      <w:bookmarkStart w:id="1" w:name="_Ref517794968"/>
    </w:p>
    <w:p w14:paraId="006563E8" w14:textId="77777777" w:rsidR="007064B1" w:rsidRPr="007064B1" w:rsidRDefault="007064B1" w:rsidP="007064B1"/>
    <w:p w14:paraId="5B943296" w14:textId="64CE0389" w:rsidR="00615390" w:rsidRDefault="00615390" w:rsidP="00615390">
      <w:pPr>
        <w:pStyle w:val="Caption"/>
        <w:keepNext/>
      </w:pPr>
      <w:r>
        <w:t xml:space="preserve">Table </w:t>
      </w:r>
      <w:bookmarkEnd w:id="1"/>
      <w:r w:rsidR="007064B1">
        <w:rPr>
          <w:noProof/>
        </w:rPr>
        <w:t>S2</w:t>
      </w:r>
      <w:r>
        <w:t xml:space="preserve"> Artificial neural network.</w:t>
      </w:r>
    </w:p>
    <w:tbl>
      <w:tblPr>
        <w:tblStyle w:val="PlainTable5"/>
        <w:tblW w:w="8400" w:type="dxa"/>
        <w:tblLook w:val="04A0" w:firstRow="1" w:lastRow="0" w:firstColumn="1" w:lastColumn="0" w:noHBand="0" w:noVBand="1"/>
      </w:tblPr>
      <w:tblGrid>
        <w:gridCol w:w="1276"/>
        <w:gridCol w:w="1124"/>
        <w:gridCol w:w="1200"/>
        <w:gridCol w:w="1200"/>
        <w:gridCol w:w="1200"/>
        <w:gridCol w:w="1200"/>
        <w:gridCol w:w="1200"/>
      </w:tblGrid>
      <w:tr w:rsidR="00615390" w:rsidRPr="00F66A31" w14:paraId="4CDFE915" w14:textId="77777777" w:rsidTr="00330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noWrap/>
            <w:hideMark/>
          </w:tcPr>
          <w:p w14:paraId="5F659BDA" w14:textId="77777777" w:rsidR="00615390" w:rsidRPr="00F66A31" w:rsidRDefault="00615390" w:rsidP="003308E4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6A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t. name</w:t>
            </w:r>
          </w:p>
        </w:tc>
        <w:tc>
          <w:tcPr>
            <w:tcW w:w="1124" w:type="dxa"/>
            <w:hideMark/>
          </w:tcPr>
          <w:p w14:paraId="5818E198" w14:textId="77777777" w:rsidR="00615390" w:rsidRPr="00F66A31" w:rsidRDefault="00615390" w:rsidP="00330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6A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ining perf.</w:t>
            </w:r>
          </w:p>
        </w:tc>
        <w:tc>
          <w:tcPr>
            <w:tcW w:w="1200" w:type="dxa"/>
            <w:hideMark/>
          </w:tcPr>
          <w:p w14:paraId="4D937788" w14:textId="77777777" w:rsidR="00615390" w:rsidRPr="00F66A31" w:rsidRDefault="00615390" w:rsidP="00330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6A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st perf.</w:t>
            </w:r>
          </w:p>
        </w:tc>
        <w:tc>
          <w:tcPr>
            <w:tcW w:w="1200" w:type="dxa"/>
            <w:hideMark/>
          </w:tcPr>
          <w:p w14:paraId="2D5D8B27" w14:textId="77777777" w:rsidR="00615390" w:rsidRPr="00F66A31" w:rsidRDefault="00615390" w:rsidP="00330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6A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ining algorithm</w:t>
            </w:r>
          </w:p>
        </w:tc>
        <w:tc>
          <w:tcPr>
            <w:tcW w:w="1200" w:type="dxa"/>
            <w:hideMark/>
          </w:tcPr>
          <w:p w14:paraId="78B01C79" w14:textId="77777777" w:rsidR="00615390" w:rsidRPr="00F66A31" w:rsidRDefault="00615390" w:rsidP="00330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6A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ror function</w:t>
            </w:r>
          </w:p>
        </w:tc>
        <w:tc>
          <w:tcPr>
            <w:tcW w:w="1200" w:type="dxa"/>
            <w:hideMark/>
          </w:tcPr>
          <w:p w14:paraId="17414ED6" w14:textId="77777777" w:rsidR="00615390" w:rsidRPr="00F66A31" w:rsidRDefault="00615390" w:rsidP="00330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6A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dden activation</w:t>
            </w:r>
          </w:p>
        </w:tc>
        <w:tc>
          <w:tcPr>
            <w:tcW w:w="1200" w:type="dxa"/>
            <w:hideMark/>
          </w:tcPr>
          <w:p w14:paraId="3F7A2B67" w14:textId="77777777" w:rsidR="00615390" w:rsidRPr="00F66A31" w:rsidRDefault="00615390" w:rsidP="00330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66A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put activation</w:t>
            </w:r>
          </w:p>
        </w:tc>
      </w:tr>
      <w:tr w:rsidR="000F6514" w:rsidRPr="00F66A31" w14:paraId="025C061E" w14:textId="77777777" w:rsidTr="00916F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14:paraId="44FD9C3A" w14:textId="33C46432" w:rsidR="000F6514" w:rsidRPr="00F66A31" w:rsidRDefault="000F6514" w:rsidP="000F65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LP 5-11-2</w:t>
            </w:r>
          </w:p>
        </w:tc>
        <w:tc>
          <w:tcPr>
            <w:tcW w:w="1124" w:type="dxa"/>
            <w:noWrap/>
            <w:vAlign w:val="center"/>
            <w:hideMark/>
          </w:tcPr>
          <w:p w14:paraId="505F2F7E" w14:textId="36BB0633" w:rsidR="000F6514" w:rsidRPr="00F66A31" w:rsidRDefault="000F6514" w:rsidP="000F65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23288</w:t>
            </w:r>
          </w:p>
        </w:tc>
        <w:tc>
          <w:tcPr>
            <w:tcW w:w="1200" w:type="dxa"/>
            <w:noWrap/>
            <w:vAlign w:val="center"/>
            <w:hideMark/>
          </w:tcPr>
          <w:p w14:paraId="6EADC71E" w14:textId="7F9DE550" w:rsidR="000F6514" w:rsidRPr="00F66A31" w:rsidRDefault="000F6514" w:rsidP="000F65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87097</w:t>
            </w:r>
          </w:p>
        </w:tc>
        <w:tc>
          <w:tcPr>
            <w:tcW w:w="1200" w:type="dxa"/>
            <w:noWrap/>
            <w:vAlign w:val="center"/>
            <w:hideMark/>
          </w:tcPr>
          <w:p w14:paraId="1BBCBBA4" w14:textId="47ABE512" w:rsidR="000F6514" w:rsidRPr="00F66A31" w:rsidRDefault="000F6514" w:rsidP="000F65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FGS 13</w:t>
            </w:r>
          </w:p>
        </w:tc>
        <w:tc>
          <w:tcPr>
            <w:tcW w:w="1200" w:type="dxa"/>
            <w:noWrap/>
            <w:vAlign w:val="center"/>
            <w:hideMark/>
          </w:tcPr>
          <w:p w14:paraId="3277523A" w14:textId="4640B30B" w:rsidR="000F6514" w:rsidRPr="00F66A31" w:rsidRDefault="000F6514" w:rsidP="000F65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tropy</w:t>
            </w:r>
          </w:p>
        </w:tc>
        <w:tc>
          <w:tcPr>
            <w:tcW w:w="1200" w:type="dxa"/>
            <w:noWrap/>
            <w:vAlign w:val="center"/>
            <w:hideMark/>
          </w:tcPr>
          <w:p w14:paraId="269A5822" w14:textId="0DB20EC6" w:rsidR="000F6514" w:rsidRPr="00F66A31" w:rsidRDefault="000F6514" w:rsidP="000F65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nh</w:t>
            </w:r>
          </w:p>
        </w:tc>
        <w:tc>
          <w:tcPr>
            <w:tcW w:w="1200" w:type="dxa"/>
            <w:noWrap/>
            <w:vAlign w:val="center"/>
            <w:hideMark/>
          </w:tcPr>
          <w:p w14:paraId="0A33DAC2" w14:textId="6CE2EFC0" w:rsidR="000F6514" w:rsidRPr="00F66A31" w:rsidRDefault="000F6514" w:rsidP="000F65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oftmax</w:t>
            </w:r>
            <w:proofErr w:type="spellEnd"/>
          </w:p>
        </w:tc>
      </w:tr>
    </w:tbl>
    <w:p w14:paraId="1F6364DF" w14:textId="77777777" w:rsidR="00615390" w:rsidRDefault="00615390" w:rsidP="00615390"/>
    <w:p w14:paraId="5DEDBE5B" w14:textId="77777777" w:rsidR="00615390" w:rsidRPr="00615390" w:rsidRDefault="00615390" w:rsidP="00615390">
      <w:pPr>
        <w:rPr>
          <w:lang w:val="de-DE"/>
        </w:rPr>
      </w:pPr>
      <w:bookmarkStart w:id="2" w:name="_GoBack"/>
      <w:bookmarkEnd w:id="2"/>
    </w:p>
    <w:sectPr w:rsidR="00615390" w:rsidRPr="00615390" w:rsidSect="00EC0570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D6D7A6" w14:textId="77777777" w:rsidR="00022846" w:rsidRDefault="00022846" w:rsidP="00E533EA">
      <w:pPr>
        <w:spacing w:after="0" w:line="240" w:lineRule="auto"/>
      </w:pPr>
      <w:r>
        <w:separator/>
      </w:r>
    </w:p>
  </w:endnote>
  <w:endnote w:type="continuationSeparator" w:id="0">
    <w:p w14:paraId="47ED61C0" w14:textId="77777777" w:rsidR="00022846" w:rsidRDefault="00022846" w:rsidP="00E53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368502"/>
      <w:docPartObj>
        <w:docPartGallery w:val="Page Numbers (Bottom of Page)"/>
        <w:docPartUnique/>
      </w:docPartObj>
    </w:sdtPr>
    <w:sdtEndPr/>
    <w:sdtContent>
      <w:p w14:paraId="59A5F890" w14:textId="0A94A6B3" w:rsidR="00554B2F" w:rsidRDefault="00554B2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6514" w:rsidRPr="000F6514">
          <w:rPr>
            <w:noProof/>
            <w:lang w:val="de-DE"/>
          </w:rPr>
          <w:t>1</w:t>
        </w:r>
        <w:r>
          <w:fldChar w:fldCharType="end"/>
        </w:r>
      </w:p>
    </w:sdtContent>
  </w:sdt>
  <w:p w14:paraId="61B37A39" w14:textId="77777777" w:rsidR="00554B2F" w:rsidRDefault="00554B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2D3A91" w14:textId="77777777" w:rsidR="00022846" w:rsidRDefault="00022846" w:rsidP="00E533EA">
      <w:pPr>
        <w:spacing w:after="0" w:line="240" w:lineRule="auto"/>
      </w:pPr>
      <w:r>
        <w:separator/>
      </w:r>
    </w:p>
  </w:footnote>
  <w:footnote w:type="continuationSeparator" w:id="0">
    <w:p w14:paraId="6EDA94AF" w14:textId="77777777" w:rsidR="00022846" w:rsidRDefault="00022846" w:rsidP="00E533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484460"/>
    <w:multiLevelType w:val="hybridMultilevel"/>
    <w:tmpl w:val="B6321A2C"/>
    <w:lvl w:ilvl="0" w:tplc="4B94C1D6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73599B"/>
    <w:multiLevelType w:val="hybridMultilevel"/>
    <w:tmpl w:val="AFD4E8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8D0AAA"/>
    <w:multiLevelType w:val="hybridMultilevel"/>
    <w:tmpl w:val="747296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955F4B"/>
    <w:multiLevelType w:val="hybridMultilevel"/>
    <w:tmpl w:val="F8D6EE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A51300"/>
    <w:multiLevelType w:val="hybridMultilevel"/>
    <w:tmpl w:val="664039EE"/>
    <w:lvl w:ilvl="0" w:tplc="713EE02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te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ze5rxd8r9fw7etsv25xtd6e29edzdtprtp&quot;&gt;Vanessas_Bibliothek-Saved&lt;record-ids&gt;&lt;item&gt;4&lt;/item&gt;&lt;item&gt;5&lt;/item&gt;&lt;item&gt;10&lt;/item&gt;&lt;item&gt;16&lt;/item&gt;&lt;item&gt;17&lt;/item&gt;&lt;item&gt;19&lt;/item&gt;&lt;item&gt;20&lt;/item&gt;&lt;item&gt;21&lt;/item&gt;&lt;item&gt;22&lt;/item&gt;&lt;item&gt;25&lt;/item&gt;&lt;item&gt;109&lt;/item&gt;&lt;item&gt;153&lt;/item&gt;&lt;item&gt;162&lt;/item&gt;&lt;item&gt;168&lt;/item&gt;&lt;item&gt;170&lt;/item&gt;&lt;item&gt;202&lt;/item&gt;&lt;item&gt;203&lt;/item&gt;&lt;item&gt;209&lt;/item&gt;&lt;item&gt;210&lt;/item&gt;&lt;item&gt;228&lt;/item&gt;&lt;item&gt;230&lt;/item&gt;&lt;item&gt;252&lt;/item&gt;&lt;item&gt;262&lt;/item&gt;&lt;item&gt;283&lt;/item&gt;&lt;item&gt;293&lt;/item&gt;&lt;item&gt;315&lt;/item&gt;&lt;item&gt;356&lt;/item&gt;&lt;item&gt;358&lt;/item&gt;&lt;item&gt;370&lt;/item&gt;&lt;item&gt;376&lt;/item&gt;&lt;item&gt;393&lt;/item&gt;&lt;item&gt;395&lt;/item&gt;&lt;item&gt;396&lt;/item&gt;&lt;item&gt;397&lt;/item&gt;&lt;item&gt;398&lt;/item&gt;&lt;item&gt;403&lt;/item&gt;&lt;item&gt;404&lt;/item&gt;&lt;item&gt;405&lt;/item&gt;&lt;item&gt;406&lt;/item&gt;&lt;item&gt;407&lt;/item&gt;&lt;item&gt;408&lt;/item&gt;&lt;item&gt;411&lt;/item&gt;&lt;/record-ids&gt;&lt;/item&gt;&lt;/Libraries&gt;"/>
  </w:docVars>
  <w:rsids>
    <w:rsidRoot w:val="00B86B0A"/>
    <w:rsid w:val="00002F55"/>
    <w:rsid w:val="00003786"/>
    <w:rsid w:val="00003BF2"/>
    <w:rsid w:val="000059AE"/>
    <w:rsid w:val="00005BCC"/>
    <w:rsid w:val="0002069A"/>
    <w:rsid w:val="00022846"/>
    <w:rsid w:val="000255D3"/>
    <w:rsid w:val="000262E0"/>
    <w:rsid w:val="000402E4"/>
    <w:rsid w:val="00052123"/>
    <w:rsid w:val="00052224"/>
    <w:rsid w:val="000529AB"/>
    <w:rsid w:val="000553C0"/>
    <w:rsid w:val="000555E8"/>
    <w:rsid w:val="0006618D"/>
    <w:rsid w:val="00072E5B"/>
    <w:rsid w:val="00077B03"/>
    <w:rsid w:val="000803D1"/>
    <w:rsid w:val="00081D2D"/>
    <w:rsid w:val="000834EF"/>
    <w:rsid w:val="00083BFE"/>
    <w:rsid w:val="00084A16"/>
    <w:rsid w:val="00086F08"/>
    <w:rsid w:val="00087A94"/>
    <w:rsid w:val="000A24F5"/>
    <w:rsid w:val="000A4130"/>
    <w:rsid w:val="000A4390"/>
    <w:rsid w:val="000A536C"/>
    <w:rsid w:val="000A7DBE"/>
    <w:rsid w:val="000C3BB7"/>
    <w:rsid w:val="000C62EC"/>
    <w:rsid w:val="000D099D"/>
    <w:rsid w:val="000D4AF1"/>
    <w:rsid w:val="000D5904"/>
    <w:rsid w:val="000D6D45"/>
    <w:rsid w:val="000D6F53"/>
    <w:rsid w:val="000E724F"/>
    <w:rsid w:val="000F0784"/>
    <w:rsid w:val="000F10A8"/>
    <w:rsid w:val="000F2F65"/>
    <w:rsid w:val="000F4AE2"/>
    <w:rsid w:val="000F6514"/>
    <w:rsid w:val="000F656C"/>
    <w:rsid w:val="000F7D10"/>
    <w:rsid w:val="00105926"/>
    <w:rsid w:val="001074BC"/>
    <w:rsid w:val="00112AA9"/>
    <w:rsid w:val="00113222"/>
    <w:rsid w:val="00117F21"/>
    <w:rsid w:val="00122637"/>
    <w:rsid w:val="001263DD"/>
    <w:rsid w:val="0013039D"/>
    <w:rsid w:val="001317CB"/>
    <w:rsid w:val="00142D68"/>
    <w:rsid w:val="00143B54"/>
    <w:rsid w:val="00143F6D"/>
    <w:rsid w:val="001450B3"/>
    <w:rsid w:val="001474E1"/>
    <w:rsid w:val="001512C6"/>
    <w:rsid w:val="00152874"/>
    <w:rsid w:val="00162168"/>
    <w:rsid w:val="0016341C"/>
    <w:rsid w:val="001733EA"/>
    <w:rsid w:val="00174747"/>
    <w:rsid w:val="00177A69"/>
    <w:rsid w:val="00180B35"/>
    <w:rsid w:val="001817F7"/>
    <w:rsid w:val="00182D69"/>
    <w:rsid w:val="00197FA0"/>
    <w:rsid w:val="001A0A58"/>
    <w:rsid w:val="001B00B6"/>
    <w:rsid w:val="001B1189"/>
    <w:rsid w:val="001B1F30"/>
    <w:rsid w:val="001B7FDA"/>
    <w:rsid w:val="001C4AC8"/>
    <w:rsid w:val="001C61DC"/>
    <w:rsid w:val="001D013E"/>
    <w:rsid w:val="001D567D"/>
    <w:rsid w:val="001D6B0A"/>
    <w:rsid w:val="001D6F99"/>
    <w:rsid w:val="001D7770"/>
    <w:rsid w:val="001E07CF"/>
    <w:rsid w:val="001E126F"/>
    <w:rsid w:val="001E2BC9"/>
    <w:rsid w:val="001F2095"/>
    <w:rsid w:val="001F376D"/>
    <w:rsid w:val="00201A0A"/>
    <w:rsid w:val="00203355"/>
    <w:rsid w:val="00205D33"/>
    <w:rsid w:val="00207179"/>
    <w:rsid w:val="00207B0E"/>
    <w:rsid w:val="002107A0"/>
    <w:rsid w:val="00212C45"/>
    <w:rsid w:val="002153DF"/>
    <w:rsid w:val="00216468"/>
    <w:rsid w:val="00217DD7"/>
    <w:rsid w:val="00221207"/>
    <w:rsid w:val="00223C4F"/>
    <w:rsid w:val="002244B4"/>
    <w:rsid w:val="0023103F"/>
    <w:rsid w:val="00234BEE"/>
    <w:rsid w:val="00240794"/>
    <w:rsid w:val="00252928"/>
    <w:rsid w:val="002533FE"/>
    <w:rsid w:val="002575F7"/>
    <w:rsid w:val="00257AF8"/>
    <w:rsid w:val="0026471A"/>
    <w:rsid w:val="00266B0A"/>
    <w:rsid w:val="00267739"/>
    <w:rsid w:val="0028104E"/>
    <w:rsid w:val="002907B8"/>
    <w:rsid w:val="002918FB"/>
    <w:rsid w:val="00291B30"/>
    <w:rsid w:val="002936DD"/>
    <w:rsid w:val="0029563B"/>
    <w:rsid w:val="00296FFE"/>
    <w:rsid w:val="00297F1D"/>
    <w:rsid w:val="002A25D1"/>
    <w:rsid w:val="002B3D30"/>
    <w:rsid w:val="002C2852"/>
    <w:rsid w:val="002C2BE3"/>
    <w:rsid w:val="002C3088"/>
    <w:rsid w:val="002C368D"/>
    <w:rsid w:val="002C6119"/>
    <w:rsid w:val="002D399E"/>
    <w:rsid w:val="002D569A"/>
    <w:rsid w:val="002D72B9"/>
    <w:rsid w:val="002D79D8"/>
    <w:rsid w:val="002E2A0A"/>
    <w:rsid w:val="002E2CDC"/>
    <w:rsid w:val="002E34D8"/>
    <w:rsid w:val="002E5CF2"/>
    <w:rsid w:val="002E5E7B"/>
    <w:rsid w:val="002E7C5D"/>
    <w:rsid w:val="002F0538"/>
    <w:rsid w:val="002F179E"/>
    <w:rsid w:val="0030252F"/>
    <w:rsid w:val="00304068"/>
    <w:rsid w:val="003133AB"/>
    <w:rsid w:val="00315984"/>
    <w:rsid w:val="00322499"/>
    <w:rsid w:val="003230B5"/>
    <w:rsid w:val="00325879"/>
    <w:rsid w:val="003330EC"/>
    <w:rsid w:val="00341A2B"/>
    <w:rsid w:val="00342381"/>
    <w:rsid w:val="0034329B"/>
    <w:rsid w:val="00344CDA"/>
    <w:rsid w:val="00344F4B"/>
    <w:rsid w:val="00345417"/>
    <w:rsid w:val="00351285"/>
    <w:rsid w:val="00351A69"/>
    <w:rsid w:val="00352EAC"/>
    <w:rsid w:val="0035589E"/>
    <w:rsid w:val="00364EAE"/>
    <w:rsid w:val="0037298C"/>
    <w:rsid w:val="0037445D"/>
    <w:rsid w:val="00374FD3"/>
    <w:rsid w:val="003773EF"/>
    <w:rsid w:val="00384523"/>
    <w:rsid w:val="0038539E"/>
    <w:rsid w:val="003871F5"/>
    <w:rsid w:val="003934EF"/>
    <w:rsid w:val="003944ED"/>
    <w:rsid w:val="003947B9"/>
    <w:rsid w:val="00394A22"/>
    <w:rsid w:val="00395539"/>
    <w:rsid w:val="00397864"/>
    <w:rsid w:val="003A0D3E"/>
    <w:rsid w:val="003A4C1D"/>
    <w:rsid w:val="003A58E1"/>
    <w:rsid w:val="003A5B86"/>
    <w:rsid w:val="003B51C8"/>
    <w:rsid w:val="003C39F1"/>
    <w:rsid w:val="003C55C0"/>
    <w:rsid w:val="003D0EA5"/>
    <w:rsid w:val="003D43F2"/>
    <w:rsid w:val="003D5A15"/>
    <w:rsid w:val="003D5FFC"/>
    <w:rsid w:val="003E24F0"/>
    <w:rsid w:val="003E38A7"/>
    <w:rsid w:val="003E6FF1"/>
    <w:rsid w:val="003E70DE"/>
    <w:rsid w:val="003F1C76"/>
    <w:rsid w:val="003F3364"/>
    <w:rsid w:val="003F5F91"/>
    <w:rsid w:val="003F6A60"/>
    <w:rsid w:val="0040102E"/>
    <w:rsid w:val="004052EB"/>
    <w:rsid w:val="00406A04"/>
    <w:rsid w:val="00410E92"/>
    <w:rsid w:val="00412CDC"/>
    <w:rsid w:val="00413C98"/>
    <w:rsid w:val="00414DB3"/>
    <w:rsid w:val="00421DAE"/>
    <w:rsid w:val="00421E6B"/>
    <w:rsid w:val="0042393D"/>
    <w:rsid w:val="004304A8"/>
    <w:rsid w:val="0043143A"/>
    <w:rsid w:val="004316C8"/>
    <w:rsid w:val="00433A09"/>
    <w:rsid w:val="00435222"/>
    <w:rsid w:val="0043579D"/>
    <w:rsid w:val="00443B40"/>
    <w:rsid w:val="00444435"/>
    <w:rsid w:val="004461B7"/>
    <w:rsid w:val="00450892"/>
    <w:rsid w:val="00450EAC"/>
    <w:rsid w:val="00454C1F"/>
    <w:rsid w:val="00466E5D"/>
    <w:rsid w:val="0046770F"/>
    <w:rsid w:val="00471903"/>
    <w:rsid w:val="004808A9"/>
    <w:rsid w:val="00482B8B"/>
    <w:rsid w:val="00483012"/>
    <w:rsid w:val="00490655"/>
    <w:rsid w:val="00495CCA"/>
    <w:rsid w:val="004A1F66"/>
    <w:rsid w:val="004A262B"/>
    <w:rsid w:val="004A429F"/>
    <w:rsid w:val="004A7412"/>
    <w:rsid w:val="004B7469"/>
    <w:rsid w:val="004B76BB"/>
    <w:rsid w:val="004C1C25"/>
    <w:rsid w:val="004D2404"/>
    <w:rsid w:val="004D3D89"/>
    <w:rsid w:val="004E1E2D"/>
    <w:rsid w:val="004E3061"/>
    <w:rsid w:val="004E569F"/>
    <w:rsid w:val="004E6455"/>
    <w:rsid w:val="004F6E82"/>
    <w:rsid w:val="004F76F3"/>
    <w:rsid w:val="00501D0E"/>
    <w:rsid w:val="00504DB9"/>
    <w:rsid w:val="00505C21"/>
    <w:rsid w:val="005075C8"/>
    <w:rsid w:val="00507B88"/>
    <w:rsid w:val="00514603"/>
    <w:rsid w:val="00521877"/>
    <w:rsid w:val="005222C8"/>
    <w:rsid w:val="0053435E"/>
    <w:rsid w:val="0054283A"/>
    <w:rsid w:val="00545139"/>
    <w:rsid w:val="00554B2F"/>
    <w:rsid w:val="00557B76"/>
    <w:rsid w:val="00566E4B"/>
    <w:rsid w:val="00571EAA"/>
    <w:rsid w:val="00573C55"/>
    <w:rsid w:val="005806A6"/>
    <w:rsid w:val="00583EDC"/>
    <w:rsid w:val="00593BB5"/>
    <w:rsid w:val="005968A1"/>
    <w:rsid w:val="005A1910"/>
    <w:rsid w:val="005A4F0F"/>
    <w:rsid w:val="005B1214"/>
    <w:rsid w:val="005B2E8F"/>
    <w:rsid w:val="005C34C4"/>
    <w:rsid w:val="005D4581"/>
    <w:rsid w:val="005D5F67"/>
    <w:rsid w:val="005D7066"/>
    <w:rsid w:val="005D73C2"/>
    <w:rsid w:val="005F16BB"/>
    <w:rsid w:val="005F240A"/>
    <w:rsid w:val="005F5C48"/>
    <w:rsid w:val="005F773F"/>
    <w:rsid w:val="005F787C"/>
    <w:rsid w:val="00606C75"/>
    <w:rsid w:val="00615390"/>
    <w:rsid w:val="00616EED"/>
    <w:rsid w:val="00621D9D"/>
    <w:rsid w:val="006235F2"/>
    <w:rsid w:val="00624B57"/>
    <w:rsid w:val="00627D35"/>
    <w:rsid w:val="00636184"/>
    <w:rsid w:val="00637598"/>
    <w:rsid w:val="00643328"/>
    <w:rsid w:val="0064614A"/>
    <w:rsid w:val="00660AD2"/>
    <w:rsid w:val="00670BCE"/>
    <w:rsid w:val="00670E96"/>
    <w:rsid w:val="0067162A"/>
    <w:rsid w:val="00672389"/>
    <w:rsid w:val="00674321"/>
    <w:rsid w:val="00683B8B"/>
    <w:rsid w:val="00684023"/>
    <w:rsid w:val="00684A4F"/>
    <w:rsid w:val="00686083"/>
    <w:rsid w:val="00687325"/>
    <w:rsid w:val="00690667"/>
    <w:rsid w:val="00691ACA"/>
    <w:rsid w:val="00695921"/>
    <w:rsid w:val="006A2B55"/>
    <w:rsid w:val="006A3560"/>
    <w:rsid w:val="006A3E99"/>
    <w:rsid w:val="006B251F"/>
    <w:rsid w:val="006B7538"/>
    <w:rsid w:val="006B7655"/>
    <w:rsid w:val="006B7C21"/>
    <w:rsid w:val="006C5B09"/>
    <w:rsid w:val="006C7CA7"/>
    <w:rsid w:val="006D36F8"/>
    <w:rsid w:val="006E3F2D"/>
    <w:rsid w:val="006F4C97"/>
    <w:rsid w:val="00705B90"/>
    <w:rsid w:val="007064B1"/>
    <w:rsid w:val="00707355"/>
    <w:rsid w:val="00713DF5"/>
    <w:rsid w:val="00721659"/>
    <w:rsid w:val="00721952"/>
    <w:rsid w:val="007309D7"/>
    <w:rsid w:val="0073597B"/>
    <w:rsid w:val="00735C3E"/>
    <w:rsid w:val="00736725"/>
    <w:rsid w:val="00737E4F"/>
    <w:rsid w:val="00743693"/>
    <w:rsid w:val="00745E90"/>
    <w:rsid w:val="0074697C"/>
    <w:rsid w:val="007528DD"/>
    <w:rsid w:val="00753A2F"/>
    <w:rsid w:val="007613C2"/>
    <w:rsid w:val="00761E2A"/>
    <w:rsid w:val="00763137"/>
    <w:rsid w:val="00775605"/>
    <w:rsid w:val="00776294"/>
    <w:rsid w:val="00777FFB"/>
    <w:rsid w:val="0079211A"/>
    <w:rsid w:val="00792310"/>
    <w:rsid w:val="007945C1"/>
    <w:rsid w:val="007946AF"/>
    <w:rsid w:val="00796398"/>
    <w:rsid w:val="007A1504"/>
    <w:rsid w:val="007A38C4"/>
    <w:rsid w:val="007A59B4"/>
    <w:rsid w:val="007A5F90"/>
    <w:rsid w:val="007A6E76"/>
    <w:rsid w:val="007D037A"/>
    <w:rsid w:val="007D0F9C"/>
    <w:rsid w:val="007D389F"/>
    <w:rsid w:val="007E1085"/>
    <w:rsid w:val="007E206B"/>
    <w:rsid w:val="007E4ADF"/>
    <w:rsid w:val="007F0A18"/>
    <w:rsid w:val="007F17F4"/>
    <w:rsid w:val="007F4B23"/>
    <w:rsid w:val="007F63EA"/>
    <w:rsid w:val="00802131"/>
    <w:rsid w:val="00804BD2"/>
    <w:rsid w:val="008069B9"/>
    <w:rsid w:val="00812E3B"/>
    <w:rsid w:val="0081339A"/>
    <w:rsid w:val="00815DE6"/>
    <w:rsid w:val="00815E9B"/>
    <w:rsid w:val="00822376"/>
    <w:rsid w:val="00824427"/>
    <w:rsid w:val="00837BFF"/>
    <w:rsid w:val="00840421"/>
    <w:rsid w:val="008420BF"/>
    <w:rsid w:val="00843F3A"/>
    <w:rsid w:val="0084546D"/>
    <w:rsid w:val="00850B57"/>
    <w:rsid w:val="008700B6"/>
    <w:rsid w:val="008705FD"/>
    <w:rsid w:val="00870F52"/>
    <w:rsid w:val="0087637B"/>
    <w:rsid w:val="00877464"/>
    <w:rsid w:val="00877A8B"/>
    <w:rsid w:val="00877E89"/>
    <w:rsid w:val="008828E1"/>
    <w:rsid w:val="0088307A"/>
    <w:rsid w:val="00884969"/>
    <w:rsid w:val="0088642F"/>
    <w:rsid w:val="008926DC"/>
    <w:rsid w:val="00895E1F"/>
    <w:rsid w:val="008A0728"/>
    <w:rsid w:val="008A1434"/>
    <w:rsid w:val="008A44FB"/>
    <w:rsid w:val="008B086C"/>
    <w:rsid w:val="008B0B8B"/>
    <w:rsid w:val="008B2042"/>
    <w:rsid w:val="008B6413"/>
    <w:rsid w:val="008C1754"/>
    <w:rsid w:val="008D12D8"/>
    <w:rsid w:val="008D6357"/>
    <w:rsid w:val="008D6DE4"/>
    <w:rsid w:val="008E0115"/>
    <w:rsid w:val="008E1107"/>
    <w:rsid w:val="008E7D41"/>
    <w:rsid w:val="008F3E36"/>
    <w:rsid w:val="008F6414"/>
    <w:rsid w:val="009106AF"/>
    <w:rsid w:val="00921183"/>
    <w:rsid w:val="0092187F"/>
    <w:rsid w:val="00922572"/>
    <w:rsid w:val="009278E9"/>
    <w:rsid w:val="00932384"/>
    <w:rsid w:val="00933002"/>
    <w:rsid w:val="00941633"/>
    <w:rsid w:val="009466BA"/>
    <w:rsid w:val="00946EE0"/>
    <w:rsid w:val="00950E89"/>
    <w:rsid w:val="00956075"/>
    <w:rsid w:val="00977565"/>
    <w:rsid w:val="00983B49"/>
    <w:rsid w:val="00983D0C"/>
    <w:rsid w:val="00990BC6"/>
    <w:rsid w:val="00993FCA"/>
    <w:rsid w:val="00996EAA"/>
    <w:rsid w:val="009A7452"/>
    <w:rsid w:val="009B079E"/>
    <w:rsid w:val="009B2D95"/>
    <w:rsid w:val="009B4FCA"/>
    <w:rsid w:val="009B5830"/>
    <w:rsid w:val="009B604D"/>
    <w:rsid w:val="009B657D"/>
    <w:rsid w:val="009B6ECE"/>
    <w:rsid w:val="009C5D9C"/>
    <w:rsid w:val="009C71A8"/>
    <w:rsid w:val="009D0E34"/>
    <w:rsid w:val="009D1358"/>
    <w:rsid w:val="009D3F3B"/>
    <w:rsid w:val="009D6ED0"/>
    <w:rsid w:val="009E3266"/>
    <w:rsid w:val="009F0A58"/>
    <w:rsid w:val="009F6CC6"/>
    <w:rsid w:val="009F7045"/>
    <w:rsid w:val="00A010A0"/>
    <w:rsid w:val="00A025F8"/>
    <w:rsid w:val="00A07498"/>
    <w:rsid w:val="00A135E0"/>
    <w:rsid w:val="00A20B27"/>
    <w:rsid w:val="00A23410"/>
    <w:rsid w:val="00A3323C"/>
    <w:rsid w:val="00A35DD0"/>
    <w:rsid w:val="00A42434"/>
    <w:rsid w:val="00A44B0D"/>
    <w:rsid w:val="00A4658F"/>
    <w:rsid w:val="00A47D52"/>
    <w:rsid w:val="00A53284"/>
    <w:rsid w:val="00A533F7"/>
    <w:rsid w:val="00A53A14"/>
    <w:rsid w:val="00A53A3C"/>
    <w:rsid w:val="00A55256"/>
    <w:rsid w:val="00A567B9"/>
    <w:rsid w:val="00A6105D"/>
    <w:rsid w:val="00A63831"/>
    <w:rsid w:val="00A65831"/>
    <w:rsid w:val="00A80454"/>
    <w:rsid w:val="00A846D4"/>
    <w:rsid w:val="00A97243"/>
    <w:rsid w:val="00A97474"/>
    <w:rsid w:val="00AA4A8D"/>
    <w:rsid w:val="00AB4C1D"/>
    <w:rsid w:val="00AC6D20"/>
    <w:rsid w:val="00AD0F95"/>
    <w:rsid w:val="00AD4C9F"/>
    <w:rsid w:val="00AE040A"/>
    <w:rsid w:val="00AE1CF3"/>
    <w:rsid w:val="00AE54CD"/>
    <w:rsid w:val="00AF0882"/>
    <w:rsid w:val="00B00199"/>
    <w:rsid w:val="00B02373"/>
    <w:rsid w:val="00B06579"/>
    <w:rsid w:val="00B0658B"/>
    <w:rsid w:val="00B11120"/>
    <w:rsid w:val="00B11D75"/>
    <w:rsid w:val="00B245F0"/>
    <w:rsid w:val="00B24852"/>
    <w:rsid w:val="00B24C6A"/>
    <w:rsid w:val="00B33FCB"/>
    <w:rsid w:val="00B36FA4"/>
    <w:rsid w:val="00B46CCD"/>
    <w:rsid w:val="00B5576F"/>
    <w:rsid w:val="00B563E0"/>
    <w:rsid w:val="00B6397D"/>
    <w:rsid w:val="00B6408B"/>
    <w:rsid w:val="00B6560D"/>
    <w:rsid w:val="00B727E0"/>
    <w:rsid w:val="00B74491"/>
    <w:rsid w:val="00B75FAD"/>
    <w:rsid w:val="00B765F7"/>
    <w:rsid w:val="00B76D25"/>
    <w:rsid w:val="00B81E12"/>
    <w:rsid w:val="00B8276D"/>
    <w:rsid w:val="00B847AA"/>
    <w:rsid w:val="00B86B0A"/>
    <w:rsid w:val="00B940CB"/>
    <w:rsid w:val="00B967E0"/>
    <w:rsid w:val="00BA24B2"/>
    <w:rsid w:val="00BA28CC"/>
    <w:rsid w:val="00BA319C"/>
    <w:rsid w:val="00BA5906"/>
    <w:rsid w:val="00BA6B4F"/>
    <w:rsid w:val="00BB1717"/>
    <w:rsid w:val="00BB2435"/>
    <w:rsid w:val="00BB40A8"/>
    <w:rsid w:val="00BB5E87"/>
    <w:rsid w:val="00BC7BFF"/>
    <w:rsid w:val="00BC7C97"/>
    <w:rsid w:val="00BD140C"/>
    <w:rsid w:val="00BD5F4C"/>
    <w:rsid w:val="00BE4D07"/>
    <w:rsid w:val="00BE67F5"/>
    <w:rsid w:val="00BF0BBF"/>
    <w:rsid w:val="00BF5233"/>
    <w:rsid w:val="00BF71EB"/>
    <w:rsid w:val="00C041AA"/>
    <w:rsid w:val="00C05012"/>
    <w:rsid w:val="00C05AEC"/>
    <w:rsid w:val="00C06D41"/>
    <w:rsid w:val="00C134B8"/>
    <w:rsid w:val="00C17828"/>
    <w:rsid w:val="00C238EB"/>
    <w:rsid w:val="00C260EE"/>
    <w:rsid w:val="00C270FA"/>
    <w:rsid w:val="00C362B0"/>
    <w:rsid w:val="00C36A3B"/>
    <w:rsid w:val="00C36A9D"/>
    <w:rsid w:val="00C411BC"/>
    <w:rsid w:val="00C45369"/>
    <w:rsid w:val="00C50A5E"/>
    <w:rsid w:val="00C52B4C"/>
    <w:rsid w:val="00C6217F"/>
    <w:rsid w:val="00C6293A"/>
    <w:rsid w:val="00C669A2"/>
    <w:rsid w:val="00C93641"/>
    <w:rsid w:val="00C97D9A"/>
    <w:rsid w:val="00CA44DE"/>
    <w:rsid w:val="00CB6E73"/>
    <w:rsid w:val="00CC0181"/>
    <w:rsid w:val="00CC24AC"/>
    <w:rsid w:val="00CC252E"/>
    <w:rsid w:val="00CC6B08"/>
    <w:rsid w:val="00CC6E7F"/>
    <w:rsid w:val="00CD339C"/>
    <w:rsid w:val="00CE1463"/>
    <w:rsid w:val="00CE2D29"/>
    <w:rsid w:val="00CE2FC2"/>
    <w:rsid w:val="00CE5908"/>
    <w:rsid w:val="00CE6196"/>
    <w:rsid w:val="00CE6B0B"/>
    <w:rsid w:val="00CF11D6"/>
    <w:rsid w:val="00CF228D"/>
    <w:rsid w:val="00CF2718"/>
    <w:rsid w:val="00CF2A7E"/>
    <w:rsid w:val="00CF52B7"/>
    <w:rsid w:val="00D01E9D"/>
    <w:rsid w:val="00D022D9"/>
    <w:rsid w:val="00D0418F"/>
    <w:rsid w:val="00D10061"/>
    <w:rsid w:val="00D10359"/>
    <w:rsid w:val="00D17185"/>
    <w:rsid w:val="00D257FB"/>
    <w:rsid w:val="00D26EE6"/>
    <w:rsid w:val="00D27BD6"/>
    <w:rsid w:val="00D3032E"/>
    <w:rsid w:val="00D3103F"/>
    <w:rsid w:val="00D328BB"/>
    <w:rsid w:val="00D35699"/>
    <w:rsid w:val="00D40699"/>
    <w:rsid w:val="00D50388"/>
    <w:rsid w:val="00D518A1"/>
    <w:rsid w:val="00D54A47"/>
    <w:rsid w:val="00D54FA5"/>
    <w:rsid w:val="00D569EF"/>
    <w:rsid w:val="00D56B04"/>
    <w:rsid w:val="00D6458B"/>
    <w:rsid w:val="00D66904"/>
    <w:rsid w:val="00D67EEF"/>
    <w:rsid w:val="00D700DE"/>
    <w:rsid w:val="00D733E2"/>
    <w:rsid w:val="00D75360"/>
    <w:rsid w:val="00D773D4"/>
    <w:rsid w:val="00D803D4"/>
    <w:rsid w:val="00D82A19"/>
    <w:rsid w:val="00D84AD3"/>
    <w:rsid w:val="00D85A53"/>
    <w:rsid w:val="00D864AB"/>
    <w:rsid w:val="00D92825"/>
    <w:rsid w:val="00D95DD7"/>
    <w:rsid w:val="00D9653C"/>
    <w:rsid w:val="00DA6EA6"/>
    <w:rsid w:val="00DC0F0B"/>
    <w:rsid w:val="00DD5147"/>
    <w:rsid w:val="00DD53E5"/>
    <w:rsid w:val="00DF15E6"/>
    <w:rsid w:val="00DF2F8F"/>
    <w:rsid w:val="00E02AEB"/>
    <w:rsid w:val="00E05946"/>
    <w:rsid w:val="00E121A1"/>
    <w:rsid w:val="00E16215"/>
    <w:rsid w:val="00E2614A"/>
    <w:rsid w:val="00E271A9"/>
    <w:rsid w:val="00E31CB3"/>
    <w:rsid w:val="00E40A8D"/>
    <w:rsid w:val="00E433FE"/>
    <w:rsid w:val="00E51C26"/>
    <w:rsid w:val="00E5266E"/>
    <w:rsid w:val="00E533EA"/>
    <w:rsid w:val="00E53E8D"/>
    <w:rsid w:val="00E55D3A"/>
    <w:rsid w:val="00E60107"/>
    <w:rsid w:val="00E60F46"/>
    <w:rsid w:val="00E65FC9"/>
    <w:rsid w:val="00E70C82"/>
    <w:rsid w:val="00E763BA"/>
    <w:rsid w:val="00E83757"/>
    <w:rsid w:val="00E84071"/>
    <w:rsid w:val="00E8781D"/>
    <w:rsid w:val="00E93F6A"/>
    <w:rsid w:val="00E9437D"/>
    <w:rsid w:val="00EB15B7"/>
    <w:rsid w:val="00EC0570"/>
    <w:rsid w:val="00EC05FE"/>
    <w:rsid w:val="00EC26D0"/>
    <w:rsid w:val="00ED08C0"/>
    <w:rsid w:val="00ED0B4B"/>
    <w:rsid w:val="00EE0BE9"/>
    <w:rsid w:val="00EF08AC"/>
    <w:rsid w:val="00EF0AE5"/>
    <w:rsid w:val="00EF247C"/>
    <w:rsid w:val="00EF6206"/>
    <w:rsid w:val="00F00071"/>
    <w:rsid w:val="00F00974"/>
    <w:rsid w:val="00F01056"/>
    <w:rsid w:val="00F021F3"/>
    <w:rsid w:val="00F05A78"/>
    <w:rsid w:val="00F12AAE"/>
    <w:rsid w:val="00F1387E"/>
    <w:rsid w:val="00F21249"/>
    <w:rsid w:val="00F227D4"/>
    <w:rsid w:val="00F273ED"/>
    <w:rsid w:val="00F303CE"/>
    <w:rsid w:val="00F3101F"/>
    <w:rsid w:val="00F33EB2"/>
    <w:rsid w:val="00F3567D"/>
    <w:rsid w:val="00F35FD1"/>
    <w:rsid w:val="00F475E3"/>
    <w:rsid w:val="00F50F88"/>
    <w:rsid w:val="00F51B9B"/>
    <w:rsid w:val="00F51CD9"/>
    <w:rsid w:val="00F60E0A"/>
    <w:rsid w:val="00F622FD"/>
    <w:rsid w:val="00F6424C"/>
    <w:rsid w:val="00F66A31"/>
    <w:rsid w:val="00F803AB"/>
    <w:rsid w:val="00F87BEA"/>
    <w:rsid w:val="00FA0B05"/>
    <w:rsid w:val="00FA4635"/>
    <w:rsid w:val="00FB116E"/>
    <w:rsid w:val="00FB31DC"/>
    <w:rsid w:val="00FD2420"/>
    <w:rsid w:val="00FE2127"/>
    <w:rsid w:val="00FE52E4"/>
    <w:rsid w:val="00FF2146"/>
    <w:rsid w:val="00FF57A6"/>
    <w:rsid w:val="00FF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9814C2"/>
  <w15:chartTrackingRefBased/>
  <w15:docId w15:val="{8D5535FD-6F58-464B-A809-E6F818B52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6B0A"/>
  </w:style>
  <w:style w:type="paragraph" w:styleId="Heading1">
    <w:name w:val="heading 1"/>
    <w:basedOn w:val="Normal"/>
    <w:next w:val="Normal"/>
    <w:link w:val="Heading1Char"/>
    <w:uiPriority w:val="9"/>
    <w:qFormat/>
    <w:rsid w:val="00C669A2"/>
    <w:pPr>
      <w:keepNext/>
      <w:keepLines/>
      <w:spacing w:before="4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9A2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B0A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B0A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B0A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B0A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B0A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B0A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B0A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9A2"/>
    <w:rPr>
      <w:rFonts w:asciiTheme="majorHAnsi" w:eastAsiaTheme="majorEastAsia" w:hAnsiTheme="majorHAnsi" w:cstheme="majorBidi"/>
      <w:b/>
      <w:bCs/>
      <w:caps/>
      <w:spacing w:val="4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669A2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B0A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B0A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B0A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B0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B0A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B0A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B0A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B86B0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C7CA7"/>
    <w:pPr>
      <w:spacing w:before="240" w:after="240" w:line="240" w:lineRule="auto"/>
      <w:contextualSpacing/>
      <w:jc w:val="left"/>
    </w:pPr>
    <w:rPr>
      <w:rFonts w:asciiTheme="majorHAnsi" w:eastAsiaTheme="majorEastAsia" w:hAnsiTheme="majorHAnsi" w:cstheme="majorBidi"/>
      <w:b/>
      <w:bCs/>
      <w:spacing w:val="-7"/>
      <w:sz w:val="2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6C7CA7"/>
    <w:rPr>
      <w:rFonts w:asciiTheme="majorHAnsi" w:eastAsiaTheme="majorEastAsia" w:hAnsiTheme="majorHAnsi" w:cstheme="majorBidi"/>
      <w:b/>
      <w:bCs/>
      <w:spacing w:val="-7"/>
      <w:sz w:val="2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4AC"/>
    <w:pPr>
      <w:numPr>
        <w:ilvl w:val="1"/>
      </w:numPr>
      <w:spacing w:after="240"/>
      <w:jc w:val="left"/>
    </w:pPr>
    <w:rPr>
      <w:rFonts w:asciiTheme="majorHAnsi" w:eastAsiaTheme="majorEastAsia" w:hAnsiTheme="majorHAnsi" w:cstheme="majorBidi"/>
      <w:i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C24AC"/>
    <w:rPr>
      <w:rFonts w:asciiTheme="majorHAnsi" w:eastAsiaTheme="majorEastAsia" w:hAnsiTheme="majorHAnsi" w:cstheme="majorBidi"/>
      <w:i/>
      <w:sz w:val="24"/>
      <w:szCs w:val="24"/>
    </w:rPr>
  </w:style>
  <w:style w:type="character" w:styleId="Strong">
    <w:name w:val="Strong"/>
    <w:basedOn w:val="DefaultParagraphFont"/>
    <w:uiPriority w:val="22"/>
    <w:qFormat/>
    <w:rsid w:val="00B86B0A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86B0A"/>
    <w:rPr>
      <w:i/>
      <w:iCs/>
      <w:color w:val="auto"/>
    </w:rPr>
  </w:style>
  <w:style w:type="paragraph" w:styleId="NoSpacing">
    <w:name w:val="No Spacing"/>
    <w:uiPriority w:val="1"/>
    <w:qFormat/>
    <w:rsid w:val="00B86B0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86B0A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86B0A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B0A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B0A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86B0A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86B0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86B0A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86B0A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86B0A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86B0A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B86B0A"/>
  </w:style>
  <w:style w:type="character" w:styleId="CommentReference">
    <w:name w:val="annotation reference"/>
    <w:basedOn w:val="DefaultParagraphFont"/>
    <w:uiPriority w:val="99"/>
    <w:semiHidden/>
    <w:unhideWhenUsed/>
    <w:rsid w:val="00345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4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4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4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4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4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417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Zchn"/>
    <w:rsid w:val="00C669A2"/>
    <w:pPr>
      <w:spacing w:after="200" w:line="480" w:lineRule="auto"/>
    </w:pPr>
    <w:rPr>
      <w:rFonts w:ascii="Times New Roman" w:hAnsi="Times New Roman" w:cs="Times New Roman"/>
      <w:noProof/>
      <w:sz w:val="24"/>
      <w:szCs w:val="20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669A2"/>
    <w:rPr>
      <w:rFonts w:ascii="Times New Roman" w:hAnsi="Times New Roman" w:cs="Times New Roman"/>
      <w:noProof/>
      <w:sz w:val="24"/>
      <w:szCs w:val="20"/>
      <w:lang w:val="en-US"/>
    </w:rPr>
  </w:style>
  <w:style w:type="table" w:styleId="PlainTable5">
    <w:name w:val="Plain Table 5"/>
    <w:basedOn w:val="TableNormal"/>
    <w:uiPriority w:val="45"/>
    <w:rsid w:val="00895E1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Zchn"/>
    <w:rsid w:val="004E645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E6455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4E6455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F356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F773F"/>
    <w:pPr>
      <w:ind w:left="720"/>
      <w:contextualSpacing/>
    </w:pPr>
  </w:style>
  <w:style w:type="table" w:styleId="TableGrid">
    <w:name w:val="Table Grid"/>
    <w:basedOn w:val="TableNormal"/>
    <w:uiPriority w:val="39"/>
    <w:rsid w:val="00D04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F2F6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E533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3EA"/>
  </w:style>
  <w:style w:type="paragraph" w:styleId="Footer">
    <w:name w:val="footer"/>
    <w:basedOn w:val="Normal"/>
    <w:link w:val="FooterChar"/>
    <w:uiPriority w:val="99"/>
    <w:unhideWhenUsed/>
    <w:rsid w:val="00E533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73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427E8D-680E-43D0-9DCC-1FAE8C245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eutgen</dc:creator>
  <cp:keywords/>
  <dc:description/>
  <cp:lastModifiedBy>Frontiers Media SA</cp:lastModifiedBy>
  <cp:revision>2</cp:revision>
  <cp:lastPrinted>2018-07-11T13:32:00Z</cp:lastPrinted>
  <dcterms:created xsi:type="dcterms:W3CDTF">2019-03-06T08:29:00Z</dcterms:created>
  <dcterms:modified xsi:type="dcterms:W3CDTF">2019-03-06T08:29:00Z</dcterms:modified>
</cp:coreProperties>
</file>